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40FAA" w14:textId="0CA14EBF" w:rsidR="00FA3BF4" w:rsidRDefault="00FA3BF4" w:rsidP="00FA3B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858BB">
        <w:rPr>
          <w:rFonts w:ascii="Times New Roman" w:hAnsi="Times New Roman" w:cs="Times New Roman"/>
          <w:b/>
          <w:bCs/>
          <w:sz w:val="28"/>
          <w:szCs w:val="28"/>
        </w:rPr>
        <w:t>Supplementary table 1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A3C19">
        <w:rPr>
          <w:rFonts w:ascii="Times New Roman" w:hAnsi="Times New Roman" w:cs="Times New Roman"/>
          <w:b/>
          <w:bCs/>
          <w:sz w:val="28"/>
          <w:szCs w:val="28"/>
        </w:rPr>
        <w:t xml:space="preserve">Antibody titer (Median, IQR) between Day 21-28, 29-36 and 36-45 days after the first dose of each vaccine </w:t>
      </w:r>
    </w:p>
    <w:p w14:paraId="2356A33F" w14:textId="77777777" w:rsidR="00FA3BF4" w:rsidRPr="00DA3C19" w:rsidRDefault="00FA3BF4" w:rsidP="00FA3B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245"/>
        <w:gridCol w:w="3150"/>
        <w:gridCol w:w="2781"/>
        <w:gridCol w:w="1463"/>
      </w:tblGrid>
      <w:tr w:rsidR="00FA3BF4" w:rsidRPr="003D3251" w14:paraId="71972472" w14:textId="77777777" w:rsidTr="00FA3BF4">
        <w:trPr>
          <w:trHeight w:val="452"/>
        </w:trPr>
        <w:tc>
          <w:tcPr>
            <w:tcW w:w="2245" w:type="dxa"/>
          </w:tcPr>
          <w:p w14:paraId="2597B444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14:paraId="47EB53CB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, n</w:t>
            </w:r>
          </w:p>
        </w:tc>
        <w:tc>
          <w:tcPr>
            <w:tcW w:w="2781" w:type="dxa"/>
          </w:tcPr>
          <w:p w14:paraId="29FA6A57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ody Titre</w:t>
            </w:r>
          </w:p>
          <w:p w14:paraId="06CE4C0C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63" w:type="dxa"/>
          </w:tcPr>
          <w:p w14:paraId="334823EE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D3251">
              <w:rPr>
                <w:sz w:val="20"/>
                <w:szCs w:val="20"/>
                <w:lang w:val="en-US"/>
              </w:rPr>
              <w:t>P</w:t>
            </w:r>
          </w:p>
        </w:tc>
      </w:tr>
      <w:tr w:rsidR="00FA3BF4" w:rsidRPr="003D3251" w14:paraId="2D6C1133" w14:textId="77777777" w:rsidTr="00FA3BF4">
        <w:trPr>
          <w:trHeight w:val="442"/>
        </w:trPr>
        <w:tc>
          <w:tcPr>
            <w:tcW w:w="2245" w:type="dxa"/>
          </w:tcPr>
          <w:p w14:paraId="4E5E1217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D3251">
              <w:rPr>
                <w:sz w:val="20"/>
                <w:szCs w:val="20"/>
                <w:lang w:val="en-US"/>
              </w:rPr>
              <w:t>Overall, N= 5</w:t>
            </w: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3150" w:type="dxa"/>
          </w:tcPr>
          <w:p w14:paraId="09E8CCC2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1-28</w:t>
            </w:r>
            <w:r w:rsidRPr="003D3251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n=378</w:t>
            </w:r>
          </w:p>
          <w:p w14:paraId="4303DE22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9-36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128</w:t>
            </w:r>
          </w:p>
          <w:p w14:paraId="066D85E9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37-45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46</w:t>
            </w:r>
          </w:p>
        </w:tc>
        <w:tc>
          <w:tcPr>
            <w:tcW w:w="2781" w:type="dxa"/>
          </w:tcPr>
          <w:p w14:paraId="32B70107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21-122)</w:t>
            </w:r>
          </w:p>
          <w:p w14:paraId="31AF4B07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18-102)</w:t>
            </w:r>
          </w:p>
          <w:p w14:paraId="2CDE0B15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5 (40.75-100.75)</w:t>
            </w:r>
          </w:p>
        </w:tc>
        <w:tc>
          <w:tcPr>
            <w:tcW w:w="1463" w:type="dxa"/>
          </w:tcPr>
          <w:p w14:paraId="5D5BFFAA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0</w:t>
            </w:r>
          </w:p>
        </w:tc>
      </w:tr>
      <w:tr w:rsidR="00FA3BF4" w:rsidRPr="003D3251" w14:paraId="4C602227" w14:textId="77777777" w:rsidTr="00FA3BF4">
        <w:trPr>
          <w:trHeight w:val="442"/>
        </w:trPr>
        <w:tc>
          <w:tcPr>
            <w:tcW w:w="2245" w:type="dxa"/>
          </w:tcPr>
          <w:p w14:paraId="25DC8F58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D3251">
              <w:rPr>
                <w:sz w:val="20"/>
                <w:szCs w:val="20"/>
                <w:lang w:val="en-US"/>
              </w:rPr>
              <w:t>Covishield, N=</w:t>
            </w:r>
            <w:r>
              <w:rPr>
                <w:sz w:val="20"/>
                <w:szCs w:val="20"/>
                <w:lang w:val="en-US"/>
              </w:rPr>
              <w:t xml:space="preserve"> 456</w:t>
            </w:r>
          </w:p>
        </w:tc>
        <w:tc>
          <w:tcPr>
            <w:tcW w:w="3150" w:type="dxa"/>
          </w:tcPr>
          <w:p w14:paraId="1973F731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1-28</w:t>
            </w:r>
            <w:r w:rsidRPr="003D3251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n=305</w:t>
            </w:r>
          </w:p>
          <w:p w14:paraId="10DECC93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9-36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106</w:t>
            </w:r>
          </w:p>
          <w:p w14:paraId="4E5AD89A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37-45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45</w:t>
            </w:r>
          </w:p>
        </w:tc>
        <w:tc>
          <w:tcPr>
            <w:tcW w:w="2781" w:type="dxa"/>
          </w:tcPr>
          <w:p w14:paraId="0E346470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30-155)</w:t>
            </w:r>
          </w:p>
          <w:p w14:paraId="0AFDE406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5 (25.25-107)</w:t>
            </w:r>
          </w:p>
          <w:p w14:paraId="49216AA8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44-101.5)</w:t>
            </w:r>
          </w:p>
        </w:tc>
        <w:tc>
          <w:tcPr>
            <w:tcW w:w="1463" w:type="dxa"/>
          </w:tcPr>
          <w:p w14:paraId="22059CE1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8</w:t>
            </w:r>
          </w:p>
        </w:tc>
      </w:tr>
      <w:tr w:rsidR="00FA3BF4" w:rsidRPr="003D3251" w14:paraId="286AC776" w14:textId="77777777" w:rsidTr="00FA3BF4">
        <w:trPr>
          <w:trHeight w:val="442"/>
        </w:trPr>
        <w:tc>
          <w:tcPr>
            <w:tcW w:w="2245" w:type="dxa"/>
          </w:tcPr>
          <w:p w14:paraId="1F0B17C6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D3251">
              <w:rPr>
                <w:sz w:val="20"/>
                <w:szCs w:val="20"/>
                <w:lang w:val="en-US"/>
              </w:rPr>
              <w:t>Covaxin, N=</w:t>
            </w:r>
            <w:r>
              <w:rPr>
                <w:sz w:val="20"/>
                <w:szCs w:val="20"/>
                <w:lang w:val="en-US"/>
              </w:rPr>
              <w:t xml:space="preserve"> 96</w:t>
            </w:r>
          </w:p>
        </w:tc>
        <w:tc>
          <w:tcPr>
            <w:tcW w:w="3150" w:type="dxa"/>
          </w:tcPr>
          <w:p w14:paraId="079BC619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1-28</w:t>
            </w:r>
            <w:r w:rsidRPr="003D3251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n=73</w:t>
            </w:r>
          </w:p>
          <w:p w14:paraId="7E0B6546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29-36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22</w:t>
            </w:r>
          </w:p>
          <w:p w14:paraId="1639377A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37-45</w:t>
            </w:r>
            <w:r w:rsidRPr="003D3251">
              <w:rPr>
                <w:sz w:val="20"/>
                <w:szCs w:val="20"/>
                <w:lang w:val="en-US"/>
              </w:rPr>
              <w:t xml:space="preserve">, n </w:t>
            </w:r>
            <w:r>
              <w:rPr>
                <w:sz w:val="20"/>
                <w:szCs w:val="20"/>
                <w:lang w:val="en-US"/>
              </w:rPr>
              <w:t>= 01</w:t>
            </w:r>
          </w:p>
        </w:tc>
        <w:tc>
          <w:tcPr>
            <w:tcW w:w="2781" w:type="dxa"/>
          </w:tcPr>
          <w:p w14:paraId="2C11FF57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-103)</w:t>
            </w:r>
          </w:p>
          <w:p w14:paraId="497D730A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-83.25)</w:t>
            </w:r>
          </w:p>
          <w:p w14:paraId="6CB31694" w14:textId="77777777" w:rsidR="00FA3BF4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-4)</w:t>
            </w:r>
          </w:p>
        </w:tc>
        <w:tc>
          <w:tcPr>
            <w:tcW w:w="1463" w:type="dxa"/>
          </w:tcPr>
          <w:p w14:paraId="2D7624B4" w14:textId="77777777" w:rsidR="00FA3BF4" w:rsidRPr="003D3251" w:rsidRDefault="00FA3BF4" w:rsidP="000979D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</w:tc>
      </w:tr>
    </w:tbl>
    <w:p w14:paraId="484E3130" w14:textId="77777777" w:rsidR="00A014A3" w:rsidRDefault="00FA3BF4"/>
    <w:sectPr w:rsidR="00A01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F4"/>
    <w:rsid w:val="00104273"/>
    <w:rsid w:val="009C3C42"/>
    <w:rsid w:val="00FA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923F"/>
  <w15:chartTrackingRefBased/>
  <w15:docId w15:val="{1AA8182C-FF3D-409D-A2C7-CD6C8507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BF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wadheshSingh</dc:creator>
  <cp:keywords/>
  <dc:description/>
  <cp:lastModifiedBy>DrAwadheshSingh</cp:lastModifiedBy>
  <cp:revision>1</cp:revision>
  <dcterms:created xsi:type="dcterms:W3CDTF">2021-03-30T18:44:00Z</dcterms:created>
  <dcterms:modified xsi:type="dcterms:W3CDTF">2021-03-30T18:45:00Z</dcterms:modified>
</cp:coreProperties>
</file>